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1417" w:type="dxa"/>
        <w:tblLook w:val="04A0" w:firstRow="1" w:lastRow="0" w:firstColumn="1" w:lastColumn="0" w:noHBand="0" w:noVBand="1"/>
      </w:tblPr>
      <w:tblGrid>
        <w:gridCol w:w="1500"/>
        <w:gridCol w:w="500"/>
        <w:gridCol w:w="1795"/>
        <w:gridCol w:w="1127"/>
        <w:gridCol w:w="2215"/>
        <w:gridCol w:w="964"/>
        <w:gridCol w:w="1599"/>
        <w:gridCol w:w="840"/>
        <w:gridCol w:w="960"/>
        <w:gridCol w:w="801"/>
        <w:gridCol w:w="1321"/>
        <w:gridCol w:w="222"/>
        <w:gridCol w:w="222"/>
      </w:tblGrid>
      <w:tr w:rsidR="001B4464" w:rsidRPr="00423606" w14:paraId="72928315" w14:textId="77777777" w:rsidTr="002A2C81">
        <w:trPr>
          <w:trHeight w:val="265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8F87A" w14:textId="0D369BEC" w:rsidR="00765F96" w:rsidRPr="00765F96" w:rsidRDefault="001B4464" w:rsidP="004236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</w:t>
            </w:r>
            <w:r w:rsidR="00381323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1 Table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. </w:t>
            </w:r>
            <w:r w:rsidR="00765F96" w:rsidRPr="00765F9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Characteristics of human case reports (n = 1) reporting treatment of </w:t>
            </w:r>
            <w:r w:rsidR="00765F9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utaneous and mucocutaneous leishmaniasis</w:t>
            </w:r>
            <w:r w:rsidR="00765F96" w:rsidRPr="00765F9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with terbinaf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4AB7" w14:textId="77777777" w:rsidR="00765F96" w:rsidRPr="00765F96" w:rsidRDefault="00765F96" w:rsidP="0042360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4BFC" w14:textId="77777777" w:rsidR="00765F96" w:rsidRPr="00423606" w:rsidRDefault="00765F96" w:rsidP="004236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E5FA" w14:textId="77777777" w:rsidR="00765F96" w:rsidRPr="00423606" w:rsidRDefault="00765F96" w:rsidP="00423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C81" w:rsidRPr="00423606" w14:paraId="632B6AD2" w14:textId="77777777" w:rsidTr="002A2C81">
        <w:trPr>
          <w:gridAfter w:val="2"/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9BB9F9B" w14:textId="77777777" w:rsidR="00765F96" w:rsidRPr="00765F96" w:rsidRDefault="00765F96" w:rsidP="00423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First Aut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DE6FB90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9F46E71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i/>
                <w:color w:val="000000"/>
                <w:sz w:val="14"/>
                <w:szCs w:val="14"/>
              </w:rPr>
              <w:t>Leishmania</w:t>
            </w: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species stu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ABF6C42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T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bottom"/>
          </w:tcPr>
          <w:p w14:paraId="3261EDF5" w14:textId="2D43601D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Reason to start with terbinaf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CA8E716" w14:textId="4FB3737A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6B5F8EE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E1B964D" w14:textId="5E5B2784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os</w:t>
            </w:r>
            <w:r w:rsidR="002329C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</w:t>
            </w: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/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36211FF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ays 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459073A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ffe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67720A0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dverse event rate</w:t>
            </w:r>
          </w:p>
        </w:tc>
      </w:tr>
      <w:tr w:rsidR="002A2C81" w:rsidRPr="00423606" w14:paraId="4F8AA445" w14:textId="77777777" w:rsidTr="002A2C81">
        <w:trPr>
          <w:gridAfter w:val="2"/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C57DB6" w14:textId="7445C353" w:rsidR="00765F96" w:rsidRPr="00765F96" w:rsidRDefault="00765F96" w:rsidP="0042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banese [</w:t>
            </w:r>
            <w:r w:rsidR="002A2C8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  <w:r w:rsidR="0085104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7485E3" w14:textId="1AA8DFC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4115FA" w14:textId="3FEFC8F6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tro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F500B9" w14:textId="4F893F4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u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2095C12" w14:textId="42E9243E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297812" w14:textId="71F29349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yst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F03398" w14:textId="6B283BD1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8F8001E" w14:textId="05DAD6AB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D297E0E" w14:textId="3D3D57A5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D59BEE" w14:textId="6BA8C495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CBBFD2" w14:textId="49A15848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ne</w:t>
            </w:r>
          </w:p>
        </w:tc>
      </w:tr>
      <w:tr w:rsidR="002A2C81" w:rsidRPr="00423606" w14:paraId="4D56EE29" w14:textId="77777777" w:rsidTr="002A2C81">
        <w:trPr>
          <w:gridAfter w:val="2"/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DCDFB4" w14:textId="7486851F" w:rsidR="00765F96" w:rsidRPr="00765F96" w:rsidRDefault="00765F96" w:rsidP="00563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nzalez-</w:t>
            </w:r>
            <w:proofErr w:type="spellStart"/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uperez</w:t>
            </w:r>
            <w:proofErr w:type="spellEnd"/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[</w:t>
            </w:r>
            <w:r w:rsidR="002A2C8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  <w:r w:rsidR="0085104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D7EC18D" w14:textId="1E056ED0" w:rsidR="00765F96" w:rsidRPr="00765F96" w:rsidRDefault="00765F9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D40ACD" w14:textId="5178DA48" w:rsidR="00765F96" w:rsidRPr="00765F96" w:rsidRDefault="00765F9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iCs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BAF2660" w14:textId="245AE941" w:rsidR="00765F96" w:rsidRPr="00765F96" w:rsidRDefault="00765F9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u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0EBDFA8" w14:textId="00D8445D" w:rsidR="00765F96" w:rsidRPr="00765F96" w:rsidRDefault="0072670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ly</w:t>
            </w:r>
            <w:r w:rsidR="00765F96"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diagnosed as tinea corp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600AC9" w14:textId="3C1DDE74" w:rsidR="00765F96" w:rsidRPr="00765F96" w:rsidRDefault="00765F9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yst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8AC006" w14:textId="4A1522FD" w:rsidR="00765F96" w:rsidRPr="00765F96" w:rsidRDefault="00765F9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9F57B72" w14:textId="27EC25B2" w:rsidR="00765F96" w:rsidRPr="00765F96" w:rsidRDefault="00765F9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8DB960" w14:textId="296ED2B7" w:rsidR="00765F96" w:rsidRPr="00765F96" w:rsidRDefault="00765F9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0D868C" w14:textId="1B968109" w:rsidR="00765F96" w:rsidRPr="00765F96" w:rsidRDefault="00765F9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EF6732" w14:textId="77E105D7" w:rsidR="00765F96" w:rsidRPr="00765F96" w:rsidRDefault="00765F96" w:rsidP="00563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ne</w:t>
            </w:r>
          </w:p>
        </w:tc>
      </w:tr>
      <w:tr w:rsidR="002A2C81" w:rsidRPr="00423606" w14:paraId="563FF4C3" w14:textId="77777777" w:rsidTr="002A2C81">
        <w:trPr>
          <w:gridAfter w:val="2"/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EE299F" w14:textId="67ADEFA5" w:rsidR="00765F96" w:rsidRPr="00765F96" w:rsidRDefault="00765F96" w:rsidP="0042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ellin</w:t>
            </w:r>
            <w:proofErr w:type="spellEnd"/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[</w:t>
            </w:r>
            <w:r w:rsidR="002A2C8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  <w:r w:rsidR="0085104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</w:t>
            </w: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BFA8B4" w14:textId="585F805D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B7E99D" w14:textId="43AA55F0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infan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8A1F47" w14:textId="50870F7A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ucocu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F0FEFA3" w14:textId="0E1B11AA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DEA85A" w14:textId="53F026DE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yst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ED826E" w14:textId="63493829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traconazole 200m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B161A4" w14:textId="593C3442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FBCCCF" w14:textId="5B1D9AE0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ED0130" w14:textId="7DE73B2A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5335B4" w14:textId="7B457134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ne</w:t>
            </w:r>
          </w:p>
        </w:tc>
      </w:tr>
      <w:tr w:rsidR="002A2C81" w:rsidRPr="00423606" w14:paraId="430B32BD" w14:textId="77777777" w:rsidTr="002A2C81">
        <w:trPr>
          <w:gridAfter w:val="2"/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2AF1EE" w14:textId="16CF70AC" w:rsidR="00765F96" w:rsidRPr="00765F96" w:rsidRDefault="00765F96" w:rsidP="0042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carisbrick [</w:t>
            </w:r>
            <w:r w:rsidR="002A2C8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  <w:r w:rsidR="0085104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900ED4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1754F0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tro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4CA662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u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4BDE36E" w14:textId="7EB646F2" w:rsidR="00765F96" w:rsidRPr="00765F96" w:rsidRDefault="001B4464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97E560" w14:textId="616903A6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yst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4783AC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931142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09FE85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7623BB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45C108" w14:textId="77777777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ne</w:t>
            </w:r>
          </w:p>
        </w:tc>
      </w:tr>
      <w:tr w:rsidR="002A2C81" w:rsidRPr="00423606" w14:paraId="756153AD" w14:textId="77777777" w:rsidTr="002A2C81">
        <w:trPr>
          <w:gridAfter w:val="2"/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B3559D" w14:textId="2F224742" w:rsidR="00765F96" w:rsidRPr="00765F96" w:rsidRDefault="00765F96" w:rsidP="00423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wenzi</w:t>
            </w:r>
            <w:proofErr w:type="spellEnd"/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[</w:t>
            </w:r>
            <w:r w:rsidR="002A2C8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  <w:r w:rsidR="0085104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E85BA5" w14:textId="2D6BA6FE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10D38F" w14:textId="15F225C2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90F04A" w14:textId="059F41E5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u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0FE0140" w14:textId="63C81FC6" w:rsidR="00765F96" w:rsidRPr="00765F96" w:rsidRDefault="002A2C81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 other treatmen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5F0A77" w14:textId="53CAAA8F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yst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21714A" w14:textId="40251AB8" w:rsidR="00765F96" w:rsidRPr="00765F96" w:rsidRDefault="002A2C81" w:rsidP="002A2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rotamiton +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</w:t>
            </w: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lph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103F9AD" w14:textId="739D3A7C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8E3ADC" w14:textId="71D9ABF8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750209" w14:textId="45FA24FC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DBCD56" w14:textId="28699E81" w:rsidR="00765F96" w:rsidRPr="00765F96" w:rsidRDefault="00765F96" w:rsidP="00423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5F9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ne</w:t>
            </w:r>
          </w:p>
        </w:tc>
      </w:tr>
    </w:tbl>
    <w:p w14:paraId="179705C6" w14:textId="77777777" w:rsidR="00CB20DB" w:rsidRDefault="00CB20DB"/>
    <w:sectPr w:rsidR="00CB20DB" w:rsidSect="0042360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606"/>
    <w:rsid w:val="001B4464"/>
    <w:rsid w:val="002329C1"/>
    <w:rsid w:val="00271615"/>
    <w:rsid w:val="002A2C81"/>
    <w:rsid w:val="002D022D"/>
    <w:rsid w:val="00381323"/>
    <w:rsid w:val="003941FA"/>
    <w:rsid w:val="00423606"/>
    <w:rsid w:val="004718D6"/>
    <w:rsid w:val="00533241"/>
    <w:rsid w:val="00563485"/>
    <w:rsid w:val="005C5529"/>
    <w:rsid w:val="00690659"/>
    <w:rsid w:val="0070584B"/>
    <w:rsid w:val="00726706"/>
    <w:rsid w:val="00765F96"/>
    <w:rsid w:val="00851049"/>
    <w:rsid w:val="008B4FD3"/>
    <w:rsid w:val="00934D49"/>
    <w:rsid w:val="00B35587"/>
    <w:rsid w:val="00C05E9E"/>
    <w:rsid w:val="00CB20DB"/>
    <w:rsid w:val="00E57D2E"/>
    <w:rsid w:val="00FC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E3E56E"/>
  <w15:chartTrackingRefBased/>
  <w15:docId w15:val="{9745447A-D3DC-40FA-A072-72BFB489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D022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D022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D022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D022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D022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D0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02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2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FEBB8-2C74-40BD-96E6-D6A85E12B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Kulpado666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Hospital Shell</cp:lastModifiedBy>
  <cp:revision>12</cp:revision>
  <dcterms:created xsi:type="dcterms:W3CDTF">2020-03-13T14:42:00Z</dcterms:created>
  <dcterms:modified xsi:type="dcterms:W3CDTF">2021-01-25T20:44:00Z</dcterms:modified>
</cp:coreProperties>
</file>